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-Roman" w:hAnsi="Times-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Table S1: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Univariate cox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analysis of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classical hypoxia stimulated gene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.</w:t>
      </w:r>
    </w:p>
    <w:tbl>
      <w:tblPr>
        <w:tblStyle w:val="4"/>
        <w:tblW w:w="8230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1208"/>
        <w:gridCol w:w="2364"/>
        <w:gridCol w:w="1236"/>
        <w:gridCol w:w="15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http://www.gsea-msigdb.org/gsea/msigdb/cards/HALLMARK_APOPTOSIS.html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ALLMARK_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YHPOXI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eta</w:t>
            </w:r>
          </w:p>
        </w:tc>
        <w:tc>
          <w:tcPr>
            <w:tcW w:w="23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R (95% CI for HR)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wald.test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.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GK1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1</w:t>
            </w:r>
          </w:p>
        </w:tc>
        <w:tc>
          <w:tcPr>
            <w:tcW w:w="236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 (1.4-2.4)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0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K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 (1.3-2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LDO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 (1.4-2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DIT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 (1.1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00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4HA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 (1.1-1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LDO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 (1.1-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P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 (1.2-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NFIL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 (1.1-1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S3ST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 (1.1-1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VEGF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 (1.1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FK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 (1.2-2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D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 (1.1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TC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1.1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ERRFI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 (1.1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2A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1-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100A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2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7 (0.64-0.9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XPNPEP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 (1.1-2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PD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 (1.1-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FK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 (1.1-1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SP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 (1.1-2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DORA2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 (1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JMJD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 (1.1-2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SRP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2 (0.69-0.9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ENO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1-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DIT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1-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TC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1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PI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 (1-2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EFNA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1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IPAR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1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HLHE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1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PD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 (1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DK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 (1-1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IRS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1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AP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 (1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KL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1 (0.097-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ENO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 (0.99-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NAGK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3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3 (0.53-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SPA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 (0.98-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I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9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MPD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2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8 (0.59-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9-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ISG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1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5 (0.71-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EX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 (0.97-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NCA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 (0.88-1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TP7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 (0.96-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EGF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9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OXB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8-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CNT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 (0.97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NFAIP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8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IAH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 (0.96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HST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1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9 (0.78-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XI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 (0.95-1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NXA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 (0.94-1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IER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7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F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5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NDST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1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3 (0.65-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NEDD4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6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T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 (0.93-1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PC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6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25A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5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GFB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1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8 (0.75-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DC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6-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DH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4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ID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3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KDM3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3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YG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8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7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EDN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7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7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YS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 (0.9-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PB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3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CARB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3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TF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8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6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PC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7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RKC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1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WSB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2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DKN1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1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PP1R15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3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RHP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2A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5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1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VH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9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NDRG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5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KR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7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6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FAM162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2-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GM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7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5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4GALNT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2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1 (0.56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ENO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6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EXT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KLHL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2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RPX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7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4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F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5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5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BE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88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KAP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1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FO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6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4 (0.84-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PC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5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LIN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2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6A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1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9 (0.72-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HKG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-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LAC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8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3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3GALT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1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7 (0.67-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DH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2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6 (0.44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GM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87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A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88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37A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84-1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ULT2B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4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5 (0.87-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K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7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2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NR3C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86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KIF5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 (0.73-2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RPINE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5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4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7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1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JU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8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FKFB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89-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LC2A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89-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RS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6.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21 (1e-09-430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KLF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88-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NDST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5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5 (0.14-2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KTL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8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2 (0.75-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ZFP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1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NIP3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86-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NKZF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82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MEM45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4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5 (0.84-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LDO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 (0.57-3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FOXO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84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PP1R3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92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PST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8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USP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5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5 (0.82-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CA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76-1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C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4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6 (0.85-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OR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1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9 (0.64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KLF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7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3 (0.74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CL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1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 (0.65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PFIA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76-1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88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IL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92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CNG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8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2 (0.71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NGPTL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4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6 (0.83-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PARGC1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78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PYSL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85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G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92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L5A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3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7 (0.86-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ALB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2.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 (2.1e-05-40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T2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92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RAG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5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87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ZNF2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77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IGFBP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92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KP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3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6 (0.84-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RX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7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3 (0.71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DC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6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4 (0.73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FBP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92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AS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5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86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CK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 (0.55-2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V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9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DK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8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77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XCR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3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7 (0.84-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IM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4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5 (0.76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ITED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4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6 (0.78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PDH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 (0.029-19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ALK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5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5 (0.71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EFNA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3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7 (0.81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INH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65-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DLB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75-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X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86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TG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3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6 (0.76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RDX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3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6 (0.75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P3K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4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6 (0.73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GM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83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T1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1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9 (0.89-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VLDL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2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7 (0.8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ETS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2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8 (0.82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LENBP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2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8 (0.81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UGP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5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 (0.69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G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86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ILVB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75-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DGF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83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KDELR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1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9 (0.84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YH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1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8 (0.77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LAU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82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HST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8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MOX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1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9 (0.83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GFB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7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9-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DKN1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85-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NRC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77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OX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05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9 (0.87-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BPJ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09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9 (0.72-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CK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06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9 (0.63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IGFBP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1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9 (0.38-2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DKN1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1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78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FOSL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01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76-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DC2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028</w:t>
            </w:r>
          </w:p>
        </w:tc>
        <w:tc>
          <w:tcPr>
            <w:tcW w:w="2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 (0.87-1.1)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</w:tr>
    </w:tbl>
    <w:p>
      <w:pPr>
        <w:rPr>
          <w:rFonts w:ascii="Times-Roman" w:hAnsi="Times-Roman"/>
          <w:sz w:val="24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Table S2: R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egression coefficient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of 5 prognosti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hypoxia gene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</w:p>
    <w:tbl>
      <w:tblPr>
        <w:tblStyle w:val="4"/>
        <w:tblW w:w="3640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17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Genes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Coeffic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NFN</w:t>
            </w: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2829316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QP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4246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KRT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0580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KRT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90962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DIT4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45061427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suppressLineNumbers/>
        <w:spacing w:line="480" w:lineRule="auto"/>
        <w:rPr>
          <w:rFonts w:hint="eastAsia"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A21"/>
    <w:rsid w:val="001C2118"/>
    <w:rsid w:val="002B13C2"/>
    <w:rsid w:val="002C3A21"/>
    <w:rsid w:val="0041735A"/>
    <w:rsid w:val="004A2B7D"/>
    <w:rsid w:val="0053230E"/>
    <w:rsid w:val="006C5F17"/>
    <w:rsid w:val="00855DF0"/>
    <w:rsid w:val="008B1C93"/>
    <w:rsid w:val="00977FF0"/>
    <w:rsid w:val="009A02DF"/>
    <w:rsid w:val="00A24340"/>
    <w:rsid w:val="00B21D71"/>
    <w:rsid w:val="00B3200A"/>
    <w:rsid w:val="00B76C0F"/>
    <w:rsid w:val="00C92391"/>
    <w:rsid w:val="10F367F6"/>
    <w:rsid w:val="2B3762BB"/>
    <w:rsid w:val="4A131AD6"/>
    <w:rsid w:val="5C9B35BC"/>
    <w:rsid w:val="68A213B1"/>
    <w:rsid w:val="7BD31629"/>
    <w:rsid w:val="7D7D4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qFormat/>
    <w:uiPriority w:val="0"/>
    <w:rPr>
      <w:u w:val="single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94</Words>
  <Characters>3392</Characters>
  <Lines>28</Lines>
  <Paragraphs>7</Paragraphs>
  <TotalTime>1</TotalTime>
  <ScaleCrop>false</ScaleCrop>
  <LinksUpToDate>false</LinksUpToDate>
  <CharactersWithSpaces>3979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4T16:23:00Z</dcterms:created>
  <dc:creator>MY.DELL</dc:creator>
  <cp:lastModifiedBy>鞢亦戀天涯</cp:lastModifiedBy>
  <dcterms:modified xsi:type="dcterms:W3CDTF">2021-11-13T09:43:4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